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85D5F" w14:textId="77777777" w:rsidR="007D6FC5" w:rsidRPr="00DC5B7D" w:rsidRDefault="007D6FC5" w:rsidP="00DC5B7D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DC5B7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Supplementary material</w:t>
      </w:r>
    </w:p>
    <w:p w14:paraId="674F4B85" w14:textId="3245C9B5" w:rsidR="00340A9E" w:rsidRPr="009A603F" w:rsidRDefault="00340A9E" w:rsidP="0053276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A60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scent of offspring: chemical profiles of larvae change during development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r w:rsidRPr="009A603F">
        <w:rPr>
          <w:rFonts w:ascii="Times New Roman" w:hAnsi="Times New Roman" w:cs="Times New Roman"/>
          <w:b/>
          <w:bCs/>
          <w:sz w:val="24"/>
          <w:szCs w:val="24"/>
          <w:lang w:val="en-US"/>
        </w:rPr>
        <w:t>affec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A60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rental behavio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9A603F">
        <w:rPr>
          <w:rFonts w:ascii="Times New Roman" w:hAnsi="Times New Roman" w:cs="Times New Roman"/>
          <w:b/>
          <w:bCs/>
          <w:sz w:val="24"/>
          <w:szCs w:val="24"/>
          <w:lang w:val="en-US"/>
        </w:rPr>
        <w:t>n a burying beetle</w:t>
      </w:r>
    </w:p>
    <w:p w14:paraId="4A754AB4" w14:textId="64FCD4D8" w:rsidR="00A61086" w:rsidRPr="00340A9E" w:rsidRDefault="00322D1E" w:rsidP="00532763">
      <w:pPr>
        <w:spacing w:before="100" w:beforeAutospacing="1" w:after="100" w:afterAutospacing="1" w:line="24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bookmarkStart w:id="0" w:name="_Hlk94011137"/>
      <w:bookmarkStart w:id="1" w:name="_Hlk126826754"/>
      <w:r w:rsidRPr="009A603F">
        <w:rPr>
          <w:rFonts w:ascii="Times New Roman" w:hAnsi="Times New Roman" w:cs="Times New Roman"/>
          <w:sz w:val="24"/>
          <w:szCs w:val="24"/>
          <w:lang w:val="en-US"/>
        </w:rPr>
        <w:t>Jacqueline Sahm, Beatrice Brobeil, Eric Grubmüller, Taina Conrad, Matthias Schott, Johannes Stökl, Sandra Steiger</w:t>
      </w:r>
      <w:bookmarkEnd w:id="0"/>
      <w:bookmarkEnd w:id="1"/>
    </w:p>
    <w:p w14:paraId="4D67AE0A" w14:textId="5E20C637" w:rsidR="00FA3DAB" w:rsidRDefault="00FA3DAB" w:rsidP="00FA3DAB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585B941E" w14:textId="16F04DDD" w:rsidR="001527B0" w:rsidRPr="00532763" w:rsidRDefault="001527B0" w:rsidP="00FA3DAB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de-DE"/>
          <w14:ligatures w14:val="standardContextual"/>
        </w:rPr>
        <w:drawing>
          <wp:inline distT="0" distB="0" distL="0" distR="0" wp14:anchorId="1BE7CA50" wp14:editId="58C200D8">
            <wp:extent cx="5760720" cy="2716530"/>
            <wp:effectExtent l="0" t="0" r="0" b="7620"/>
            <wp:docPr id="1442621005" name="Grafik 1" descr="Ein Bild, das Cartoon, Screenshot, Clipar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621005" name="Grafik 1" descr="Ein Bild, das Cartoon, Screenshot, Clipart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1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061AA" w14:textId="20DF53D2" w:rsidR="00FA3DAB" w:rsidRPr="00FA3DAB" w:rsidRDefault="00FA3DAB" w:rsidP="00FA3DAB">
      <w:pPr>
        <w:spacing w:before="100" w:beforeAutospacing="1" w:after="100" w:afterAutospacing="1" w:line="24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de-DE"/>
        </w:rPr>
      </w:pPr>
      <w:r w:rsidRPr="00FA3DAB">
        <w:rPr>
          <w:rFonts w:ascii="Times New Roman" w:eastAsia="Times New Roman" w:hAnsi="Times New Roman" w:cs="Times New Roman"/>
          <w:b/>
          <w:lang w:val="en-US" w:eastAsia="de-DE"/>
        </w:rPr>
        <w:t>Figure S1</w:t>
      </w:r>
      <w:r w:rsidRPr="00FA3DAB">
        <w:rPr>
          <w:rFonts w:ascii="Times New Roman" w:eastAsia="Times New Roman" w:hAnsi="Times New Roman" w:cs="Times New Roman"/>
          <w:lang w:val="en-US" w:eastAsia="de-DE"/>
        </w:rPr>
        <w:t xml:space="preserve">: Illustration of the arena design. A) shows the set up to validate our arena experiment by </w:t>
      </w:r>
      <w:r w:rsidR="00C97E82">
        <w:rPr>
          <w:rFonts w:ascii="Times New Roman" w:eastAsia="Times New Roman" w:hAnsi="Times New Roman" w:cs="Times New Roman"/>
          <w:lang w:val="en-US" w:eastAsia="de-DE"/>
        </w:rPr>
        <w:t>placing</w:t>
      </w:r>
      <w:r w:rsidR="00C97E82" w:rsidRPr="00FA3DAB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Pr="00FA3DAB">
        <w:rPr>
          <w:rFonts w:ascii="Times New Roman" w:eastAsia="Times New Roman" w:hAnsi="Times New Roman" w:cs="Times New Roman"/>
          <w:lang w:val="en-US" w:eastAsia="de-DE"/>
        </w:rPr>
        <w:t xml:space="preserve">either 1 larva or 10 larvae </w:t>
      </w:r>
      <w:r w:rsidR="00322D1E">
        <w:rPr>
          <w:rFonts w:ascii="Times New Roman" w:eastAsia="Times New Roman" w:hAnsi="Times New Roman" w:cs="Times New Roman"/>
          <w:lang w:val="en-US" w:eastAsia="de-DE"/>
        </w:rPr>
        <w:t>in</w:t>
      </w:r>
      <w:r w:rsidR="00322D1E" w:rsidRPr="00FA3DAB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Pr="00FA3DAB">
        <w:rPr>
          <w:rFonts w:ascii="Times New Roman" w:eastAsia="Times New Roman" w:hAnsi="Times New Roman" w:cs="Times New Roman"/>
          <w:lang w:val="en-US" w:eastAsia="de-DE"/>
        </w:rPr>
        <w:t xml:space="preserve">a small petri dish for a female to </w:t>
      </w:r>
      <w:r w:rsidR="00322D1E">
        <w:rPr>
          <w:rFonts w:ascii="Times New Roman" w:eastAsia="Times New Roman" w:hAnsi="Times New Roman" w:cs="Times New Roman"/>
          <w:lang w:val="en-US" w:eastAsia="de-DE"/>
        </w:rPr>
        <w:t>choose from</w:t>
      </w:r>
      <w:r w:rsidRPr="00FA3DAB">
        <w:rPr>
          <w:rFonts w:ascii="Times New Roman" w:eastAsia="Times New Roman" w:hAnsi="Times New Roman" w:cs="Times New Roman"/>
          <w:lang w:val="en-US" w:eastAsia="de-DE"/>
        </w:rPr>
        <w:t>. In B) we added 2 larvae per petri dish and a septum containing either the carrion extract as a control or the extract of larvae from the 2nd instar.</w:t>
      </w:r>
    </w:p>
    <w:p w14:paraId="1C7EAF6A" w14:textId="35DD6909" w:rsidR="00FA3DAB" w:rsidRDefault="00FA3DAB" w:rsidP="00FA3DAB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29A6C4DD" w14:textId="284EC4F7" w:rsidR="004E5737" w:rsidRDefault="004E5737" w:rsidP="00FA3DAB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4E5737">
        <w:rPr>
          <w:rFonts w:ascii="Times New Roman" w:eastAsia="Times New Roman" w:hAnsi="Times New Roman" w:cs="Times New Roman"/>
          <w:sz w:val="24"/>
          <w:szCs w:val="24"/>
          <w:lang w:eastAsia="de-DE"/>
        </w:rPr>
        <w:lastRenderedPageBreak/>
        <w:drawing>
          <wp:inline distT="0" distB="0" distL="0" distR="0" wp14:anchorId="70E6F04C" wp14:editId="419C04ED">
            <wp:extent cx="5760720" cy="3640455"/>
            <wp:effectExtent l="0" t="0" r="0" b="0"/>
            <wp:docPr id="15" name="Grafik 14" descr="Ein Bild, das Text, Diagramm, Reihe, parallel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05016848-71AD-32B5-1B8C-075DD2154C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4" descr="Ein Bild, das Text, Diagramm, Reihe, parallel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05016848-71AD-32B5-1B8C-075DD2154C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05B3F" w14:textId="2AF87C8D" w:rsidR="00FA3DAB" w:rsidRPr="00FA3DAB" w:rsidRDefault="00FA3DAB" w:rsidP="00FA3DAB">
      <w:pPr>
        <w:spacing w:before="100" w:beforeAutospacing="1" w:after="100" w:afterAutospacing="1" w:line="24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de-DE"/>
        </w:rPr>
      </w:pPr>
      <w:r w:rsidRPr="00FA3DAB">
        <w:rPr>
          <w:rFonts w:ascii="Times New Roman" w:eastAsia="Times New Roman" w:hAnsi="Times New Roman" w:cs="Times New Roman"/>
          <w:b/>
          <w:lang w:val="en-US" w:eastAsia="de-DE"/>
        </w:rPr>
        <w:t>Figure S2</w:t>
      </w:r>
      <w:r w:rsidRPr="00FA3DAB">
        <w:rPr>
          <w:rFonts w:ascii="Times New Roman" w:eastAsia="Times New Roman" w:hAnsi="Times New Roman" w:cs="Times New Roman"/>
          <w:lang w:val="en-US" w:eastAsia="de-DE"/>
        </w:rPr>
        <w:t xml:space="preserve">: Plots show the patterns of activity in form of spikes which indicate the movement of females. A) </w:t>
      </w:r>
      <w:r w:rsidR="00C97E82">
        <w:rPr>
          <w:rFonts w:ascii="Times New Roman" w:eastAsia="Times New Roman" w:hAnsi="Times New Roman" w:cs="Times New Roman"/>
          <w:lang w:val="en-US" w:eastAsia="de-DE"/>
        </w:rPr>
        <w:t xml:space="preserve">and B) </w:t>
      </w:r>
      <w:r w:rsidRPr="00FA3DAB">
        <w:rPr>
          <w:rFonts w:ascii="Times New Roman" w:eastAsia="Times New Roman" w:hAnsi="Times New Roman" w:cs="Times New Roman"/>
          <w:lang w:val="en-US" w:eastAsia="de-DE"/>
        </w:rPr>
        <w:t>represent the activity patterns of the validation trials where females had the choice between 1 larva and 10 larvae</w:t>
      </w:r>
      <w:r w:rsidR="00C97E82">
        <w:rPr>
          <w:rFonts w:ascii="Times New Roman" w:eastAsia="Times New Roman" w:hAnsi="Times New Roman" w:cs="Times New Roman"/>
          <w:lang w:val="en-US" w:eastAsia="de-DE"/>
        </w:rPr>
        <w:t>, respectively</w:t>
      </w:r>
      <w:r w:rsidRPr="00FA3DAB">
        <w:rPr>
          <w:rFonts w:ascii="Times New Roman" w:eastAsia="Times New Roman" w:hAnsi="Times New Roman" w:cs="Times New Roman"/>
          <w:lang w:val="en-US" w:eastAsia="de-DE"/>
        </w:rPr>
        <w:t xml:space="preserve">. </w:t>
      </w:r>
      <w:r w:rsidR="00C97E82">
        <w:rPr>
          <w:rFonts w:ascii="Times New Roman" w:eastAsia="Times New Roman" w:hAnsi="Times New Roman" w:cs="Times New Roman"/>
          <w:lang w:val="en-US" w:eastAsia="de-DE"/>
        </w:rPr>
        <w:t>C</w:t>
      </w:r>
      <w:r w:rsidRPr="00FA3DAB">
        <w:rPr>
          <w:rFonts w:ascii="Times New Roman" w:eastAsia="Times New Roman" w:hAnsi="Times New Roman" w:cs="Times New Roman"/>
          <w:lang w:val="en-US" w:eastAsia="de-DE"/>
        </w:rPr>
        <w:t xml:space="preserve">) </w:t>
      </w:r>
      <w:r w:rsidR="00C97E82">
        <w:rPr>
          <w:rFonts w:ascii="Times New Roman" w:eastAsia="Times New Roman" w:hAnsi="Times New Roman" w:cs="Times New Roman"/>
          <w:lang w:val="en-US" w:eastAsia="de-DE"/>
        </w:rPr>
        <w:t xml:space="preserve">and D) </w:t>
      </w:r>
      <w:r w:rsidRPr="00FA3DAB">
        <w:rPr>
          <w:rFonts w:ascii="Times New Roman" w:eastAsia="Times New Roman" w:hAnsi="Times New Roman" w:cs="Times New Roman"/>
          <w:lang w:val="en-US" w:eastAsia="de-DE"/>
        </w:rPr>
        <w:t>show the activity pattern of females choosing between carrion extracts and L2 extracts</w:t>
      </w:r>
      <w:r w:rsidR="00C97E82">
        <w:rPr>
          <w:rFonts w:ascii="Times New Roman" w:eastAsia="Times New Roman" w:hAnsi="Times New Roman" w:cs="Times New Roman"/>
          <w:lang w:val="en-US" w:eastAsia="de-DE"/>
        </w:rPr>
        <w:t>, respectively</w:t>
      </w:r>
      <w:r w:rsidRPr="00FA3DAB">
        <w:rPr>
          <w:rFonts w:ascii="Times New Roman" w:eastAsia="Times New Roman" w:hAnsi="Times New Roman" w:cs="Times New Roman"/>
          <w:lang w:val="en-US" w:eastAsia="de-DE"/>
        </w:rPr>
        <w:t>. Red lines represent the thresholds defined for the activity of females. In A)</w:t>
      </w:r>
      <w:r w:rsidR="00C97E82">
        <w:rPr>
          <w:rFonts w:ascii="Times New Roman" w:eastAsia="Times New Roman" w:hAnsi="Times New Roman" w:cs="Times New Roman"/>
          <w:lang w:val="en-US" w:eastAsia="de-DE"/>
        </w:rPr>
        <w:t xml:space="preserve"> and B)</w:t>
      </w:r>
      <w:r w:rsidRPr="00FA3DAB">
        <w:rPr>
          <w:rFonts w:ascii="Times New Roman" w:eastAsia="Times New Roman" w:hAnsi="Times New Roman" w:cs="Times New Roman"/>
          <w:lang w:val="en-US" w:eastAsia="de-DE"/>
        </w:rPr>
        <w:t xml:space="preserve"> an activity value over 65 and in </w:t>
      </w:r>
      <w:r w:rsidR="00C97E82">
        <w:rPr>
          <w:rFonts w:ascii="Times New Roman" w:eastAsia="Times New Roman" w:hAnsi="Times New Roman" w:cs="Times New Roman"/>
          <w:lang w:val="en-US" w:eastAsia="de-DE"/>
        </w:rPr>
        <w:t>C</w:t>
      </w:r>
      <w:r w:rsidRPr="00FA3DAB">
        <w:rPr>
          <w:rFonts w:ascii="Times New Roman" w:eastAsia="Times New Roman" w:hAnsi="Times New Roman" w:cs="Times New Roman"/>
          <w:lang w:val="en-US" w:eastAsia="de-DE"/>
        </w:rPr>
        <w:t>)</w:t>
      </w:r>
      <w:r w:rsidR="00C97E82">
        <w:rPr>
          <w:rFonts w:ascii="Times New Roman" w:eastAsia="Times New Roman" w:hAnsi="Times New Roman" w:cs="Times New Roman"/>
          <w:lang w:val="en-US" w:eastAsia="de-DE"/>
        </w:rPr>
        <w:t xml:space="preserve"> and D)</w:t>
      </w:r>
      <w:r w:rsidRPr="00FA3DAB">
        <w:rPr>
          <w:rFonts w:ascii="Times New Roman" w:eastAsia="Times New Roman" w:hAnsi="Times New Roman" w:cs="Times New Roman"/>
          <w:lang w:val="en-US" w:eastAsia="de-DE"/>
        </w:rPr>
        <w:t xml:space="preserve"> an activity higher than 30 were defined as a response from the female to the treatments. </w:t>
      </w:r>
    </w:p>
    <w:p w14:paraId="2B939AC1" w14:textId="4556E43D" w:rsidR="00DC5B7D" w:rsidRDefault="00DC5B7D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br w:type="page"/>
      </w:r>
    </w:p>
    <w:tbl>
      <w:tblPr>
        <w:tblW w:w="0" w:type="auto"/>
        <w:tblInd w:w="-10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08"/>
        <w:gridCol w:w="830"/>
        <w:gridCol w:w="1001"/>
        <w:gridCol w:w="1146"/>
        <w:gridCol w:w="2268"/>
        <w:gridCol w:w="1276"/>
        <w:gridCol w:w="1276"/>
        <w:gridCol w:w="1275"/>
      </w:tblGrid>
      <w:tr w:rsidR="00BF6C50" w:rsidRPr="00532763" w14:paraId="1FBF6115" w14:textId="77777777" w:rsidTr="0081739E">
        <w:trPr>
          <w:gridBefore w:val="1"/>
          <w:wBefore w:w="108" w:type="dxa"/>
          <w:trHeight w:val="225"/>
        </w:trPr>
        <w:tc>
          <w:tcPr>
            <w:tcW w:w="9072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3D324C" w14:textId="19CEF0FF" w:rsidR="00BF6C50" w:rsidRPr="00A61086" w:rsidRDefault="00BF6C50">
            <w:pPr>
              <w:pStyle w:val="paragraph"/>
              <w:spacing w:line="256" w:lineRule="auto"/>
              <w:jc w:val="both"/>
              <w:textAlignment w:val="baseline"/>
              <w:rPr>
                <w:sz w:val="22"/>
                <w:szCs w:val="22"/>
                <w:lang w:val="en-US"/>
              </w:rPr>
            </w:pPr>
            <w:r w:rsidRPr="00A61086">
              <w:rPr>
                <w:rStyle w:val="normaltextrun"/>
                <w:b/>
                <w:bCs/>
                <w:sz w:val="22"/>
                <w:szCs w:val="22"/>
                <w:lang w:val="en-US"/>
              </w:rPr>
              <w:lastRenderedPageBreak/>
              <w:t xml:space="preserve">Table S1: </w:t>
            </w:r>
            <w:r w:rsidRPr="00A61086">
              <w:rPr>
                <w:rStyle w:val="normaltextrun"/>
                <w:sz w:val="22"/>
                <w:szCs w:val="22"/>
                <w:lang w:val="en-US"/>
              </w:rPr>
              <w:t xml:space="preserve">Mean and standard deviations of the relative contribution (%) of specific substances found in the surface extracts of </w:t>
            </w:r>
            <w:r w:rsidRPr="002136F7">
              <w:rPr>
                <w:rStyle w:val="normaltextrun"/>
                <w:i/>
                <w:iCs/>
                <w:sz w:val="22"/>
                <w:szCs w:val="22"/>
                <w:lang w:val="en-US"/>
              </w:rPr>
              <w:t>N. vespilloides</w:t>
            </w:r>
            <w:r w:rsidRPr="002136F7">
              <w:rPr>
                <w:rStyle w:val="normaltextrun"/>
                <w:sz w:val="22"/>
                <w:szCs w:val="22"/>
                <w:lang w:val="en-US"/>
              </w:rPr>
              <w:t xml:space="preserve"> larvae from three different larval instars separated by GC (mean relative peak area).</w:t>
            </w:r>
            <w:r w:rsidRPr="002136F7">
              <w:rPr>
                <w:rStyle w:val="eop"/>
                <w:sz w:val="22"/>
                <w:szCs w:val="22"/>
                <w:lang w:val="en-US"/>
              </w:rPr>
              <w:t> </w:t>
            </w:r>
            <w:r w:rsidR="00DF1CFA" w:rsidRPr="002136F7">
              <w:rPr>
                <w:rStyle w:val="eop"/>
                <w:sz w:val="22"/>
                <w:szCs w:val="22"/>
                <w:lang w:val="en-US"/>
              </w:rPr>
              <w:t xml:space="preserve">Mass spectra </w:t>
            </w:r>
            <w:r w:rsidR="00C97E82">
              <w:rPr>
                <w:rStyle w:val="eop"/>
                <w:sz w:val="22"/>
                <w:szCs w:val="22"/>
                <w:lang w:val="en-US"/>
              </w:rPr>
              <w:t>o</w:t>
            </w:r>
            <w:r w:rsidR="00C97E82" w:rsidRPr="00532763">
              <w:rPr>
                <w:rStyle w:val="eop"/>
                <w:lang w:val="en-US"/>
              </w:rPr>
              <w:t xml:space="preserve">f </w:t>
            </w:r>
            <w:r w:rsidR="00DF1CFA" w:rsidRPr="002136F7">
              <w:rPr>
                <w:rStyle w:val="eop"/>
                <w:sz w:val="22"/>
                <w:szCs w:val="22"/>
                <w:lang w:val="en-US"/>
              </w:rPr>
              <w:t xml:space="preserve">unidentified substances </w:t>
            </w:r>
            <w:r w:rsidR="00C97E82">
              <w:rPr>
                <w:rStyle w:val="eop"/>
                <w:sz w:val="22"/>
                <w:szCs w:val="22"/>
                <w:lang w:val="en-US"/>
              </w:rPr>
              <w:t>(</w:t>
            </w:r>
            <w:r w:rsidR="00DF1CFA" w:rsidRPr="002136F7">
              <w:rPr>
                <w:rStyle w:val="eop"/>
                <w:sz w:val="22"/>
                <w:szCs w:val="22"/>
                <w:lang w:val="en-US"/>
              </w:rPr>
              <w:t>marked with a *</w:t>
            </w:r>
            <w:r w:rsidR="00C97E82">
              <w:rPr>
                <w:rStyle w:val="eop"/>
                <w:sz w:val="22"/>
                <w:szCs w:val="22"/>
                <w:lang w:val="en-US"/>
              </w:rPr>
              <w:t>)</w:t>
            </w:r>
            <w:r w:rsidR="00DF1CFA">
              <w:rPr>
                <w:rStyle w:val="eop"/>
                <w:sz w:val="22"/>
                <w:szCs w:val="22"/>
                <w:lang w:val="en-US"/>
              </w:rPr>
              <w:t xml:space="preserve"> </w:t>
            </w:r>
            <w:r w:rsidR="00C97E82" w:rsidRPr="00C97E82">
              <w:rPr>
                <w:rStyle w:val="eop"/>
                <w:sz w:val="22"/>
                <w:szCs w:val="22"/>
                <w:lang w:val="en-US"/>
              </w:rPr>
              <w:t>a</w:t>
            </w:r>
            <w:r w:rsidR="00C97E82" w:rsidRPr="00532763">
              <w:rPr>
                <w:rStyle w:val="eop"/>
                <w:sz w:val="22"/>
                <w:szCs w:val="22"/>
                <w:lang w:val="en-US"/>
              </w:rPr>
              <w:t>re provided</w:t>
            </w:r>
            <w:r w:rsidR="00C97E82" w:rsidRPr="00532763">
              <w:rPr>
                <w:rStyle w:val="eop"/>
                <w:lang w:val="en-US"/>
              </w:rPr>
              <w:t xml:space="preserve"> </w:t>
            </w:r>
            <w:r w:rsidR="00DF1CFA">
              <w:rPr>
                <w:rStyle w:val="eop"/>
                <w:sz w:val="22"/>
                <w:szCs w:val="22"/>
                <w:lang w:val="en-US"/>
              </w:rPr>
              <w:t>at the end of the supplement</w:t>
            </w:r>
            <w:r w:rsidR="00DF1CFA" w:rsidRPr="002136F7">
              <w:rPr>
                <w:rStyle w:val="eop"/>
                <w:sz w:val="22"/>
                <w:szCs w:val="22"/>
                <w:lang w:val="en-US"/>
              </w:rPr>
              <w:t xml:space="preserve">. </w:t>
            </w:r>
            <w:r w:rsidR="002136F7" w:rsidRPr="002136F7">
              <w:rPr>
                <w:rStyle w:val="eop"/>
                <w:sz w:val="22"/>
                <w:szCs w:val="22"/>
                <w:lang w:val="en-US"/>
              </w:rPr>
              <w:t xml:space="preserve"> </w:t>
            </w:r>
          </w:p>
        </w:tc>
      </w:tr>
      <w:tr w:rsidR="00BF6C50" w:rsidRPr="00A61086" w14:paraId="3DDBBC60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FC2372" w14:textId="77777777" w:rsidR="00BF6C50" w:rsidRPr="00A61086" w:rsidRDefault="00BF6C50" w:rsidP="00BF6C50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ak number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88475" w14:textId="77777777" w:rsidR="00BF6C50" w:rsidRPr="00A61086" w:rsidRDefault="00BF6C50" w:rsidP="00BF6C50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etention time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623A1A" w14:textId="586160E6" w:rsidR="00BF6C50" w:rsidRPr="00A61086" w:rsidRDefault="0072526C" w:rsidP="00BF6C50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etention index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2E779D" w14:textId="6061AE22" w:rsidR="00BF6C50" w:rsidRPr="00A61086" w:rsidRDefault="00BF6C50" w:rsidP="00BF6C50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ubstance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AF8638" w14:textId="77777777" w:rsidR="00BF6C50" w:rsidRPr="00A61086" w:rsidRDefault="00BF6C50" w:rsidP="00BF6C50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st instar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CF76C" w14:textId="77777777" w:rsidR="00BF6C50" w:rsidRPr="00A61086" w:rsidRDefault="00BF6C50" w:rsidP="00BF6C50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nd instar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6CC559" w14:textId="453A695D" w:rsidR="00BF6C50" w:rsidRPr="00A61086" w:rsidRDefault="00BF6C50" w:rsidP="00BF6C50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rd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de-DE"/>
              </w:rPr>
              <w:t xml:space="preserve"> 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nstar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1BA85EF0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68EEF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363B6C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.90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DDE2438" w14:textId="62C3FD65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81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2547C" w14:textId="1B3A7066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,5-triMeC</w:t>
            </w:r>
            <w:r w:rsidRPr="002136F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BFE001" w14:textId="707DA47B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1 ± 0.1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160BA" w14:textId="0C2B9D3E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8 ± 0.2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89BA8" w14:textId="11C2E4BD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1 ± 0.3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3227C565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4EEE09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0EA8BB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.0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36BE6E4" w14:textId="281E2610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6C097E" w14:textId="35B51BFF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-diMeC</w:t>
            </w:r>
            <w:r w:rsidRPr="002136F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B4EE68" w14:textId="1F1BEE35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61 ± 1.1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2AD822" w14:textId="003C1A2F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64 ± 1.3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26DB7" w14:textId="7CCDEBE4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75 ± 2.0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0B395F81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CC8B35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055016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.0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9E529F2" w14:textId="1B38D111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DE420B" w14:textId="6D859D01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-Me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9888F8" w14:textId="0D8E33E9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1 ± 0.2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CB7E5D" w14:textId="1CC53B91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6 ± 0.2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BBA1C1" w14:textId="02DF83BE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6 ± 0.4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35A05320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18B0A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0FDACB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1.7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272ECED" w14:textId="775D4AD2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49879E" w14:textId="2787090D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-Me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10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4AB7C" w14:textId="236A1E2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2 ± 0.5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3B441" w14:textId="4E21A0E5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32 ± 0.50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76CCEC" w14:textId="53CDB184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99 ± 0.7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529BF855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A1C0D9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7036F2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1.9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C146267" w14:textId="070BB378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8D441" w14:textId="7FFFCE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-MeC</w:t>
            </w:r>
            <w:r w:rsidRPr="002136F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10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3A2A5" w14:textId="391393F6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5 ± 0.1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37666" w14:textId="7B264B54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8 ± 0.2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D1F475" w14:textId="151FF63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2 ± 0.1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363E8A01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2A7D3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3D266A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3.10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08DAA45" w14:textId="529E6B5A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110</w:t>
            </w:r>
            <w:r w:rsidR="005510EB">
              <w:rPr>
                <w:rFonts w:ascii="Times New Roman" w:eastAsia="Times New Roman" w:hAnsi="Times New Roman" w:cs="Times New Roman"/>
                <w:lang w:val="en-GB" w:eastAsia="de-D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F78567" w14:textId="1B628783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unknown </w:t>
            </w:r>
            <w:proofErr w:type="spellStart"/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eCH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*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C5928A" w14:textId="3F201D62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7 ± 0.2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9394F8" w14:textId="0724C311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5 ± 0.2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C6C9F6" w14:textId="06355D9F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9 ± 0.3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4DA36646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412594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B50BF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3.2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D92B5CE" w14:textId="383EDCED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0</w:t>
            </w:r>
            <w:r w:rsidR="005510EB">
              <w:rPr>
                <w:rFonts w:ascii="Times New Roman" w:eastAsia="Times New Roman" w:hAnsi="Times New Roman" w:cs="Times New Roman"/>
                <w:lang w:val="en-GB" w:eastAsia="de-DE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6568C8" w14:textId="250EB26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unknown </w:t>
            </w:r>
            <w:proofErr w:type="spellStart"/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eCH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*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719FBD" w14:textId="4E140A59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1 ± 0.1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0A02C2" w14:textId="285C05DF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8 ± 0.1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891EF" w14:textId="485554BC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6 ± 0.1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5C54A35C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976D37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458C08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5.5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0BB47DC" w14:textId="612E8C34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1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9D976" w14:textId="0055A583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1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ne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B85372" w14:textId="5C70705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0 ± 0.3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65EC25" w14:textId="6D59F34E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7 ± 0.3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2115F8" w14:textId="0CA07E13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49 ± 0.5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254AADD5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0BD936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98CFD2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7.3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DE218FD" w14:textId="2BAC515D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699803" w14:textId="5BC0C8BE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onanoic acid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F97426" w14:textId="71DDD8B0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5 ± 0.2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98D1A" w14:textId="2ED7F97D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4 ± 0.7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D6FA3B" w14:textId="04116736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7 ± 0.6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4823C4D7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FB9CB8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0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B81E9B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8.2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8ECF571" w14:textId="526394DD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AD909" w14:textId="35E54DF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-Me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1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E4CEA3" w14:textId="66CEC86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4 ± 0.3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82F0A" w14:textId="2E8AF785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7 ± 0.2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91602F" w14:textId="2AB140F6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4 ± 0.3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642697C5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336D0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9A80B5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8.8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C733A76" w14:textId="57EC0169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2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4893F7" w14:textId="2AC9CD4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nd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16071" w14:textId="25EB09FC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9 ± 0.2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DB6AD" w14:textId="24466B41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3 ± 0.2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15ECB5" w14:textId="6FC03B9E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0 ± 0.2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6D7BB473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94D5D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39C660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9.0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A21B5CA" w14:textId="06552AE4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7BFF55" w14:textId="53DEF0D4" w:rsidR="0081739E" w:rsidRPr="00A61086" w:rsidRDefault="00CA2169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169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="0081739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  <w:r w:rsidR="0081739E" w:rsidRPr="002136F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13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FF2B08" w14:textId="44EAD7F9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3 ± 0.2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2B2DD" w14:textId="3C8D7075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3 ± 0.1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34A3C6" w14:textId="6D15D5A3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1 ± 0.2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3071BD02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C69198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CC4AC4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9.30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3D62C58" w14:textId="3F9B34DB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132</w:t>
            </w:r>
            <w:r w:rsidR="005510EB">
              <w:rPr>
                <w:rFonts w:ascii="Times New Roman" w:eastAsia="Times New Roman" w:hAnsi="Times New Roman" w:cs="Times New Roman"/>
                <w:lang w:val="en-GB"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5CECD1" w14:textId="1E9CB0B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unknown </w:t>
            </w:r>
            <w:proofErr w:type="spellStart"/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eCH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*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F5B676" w14:textId="006C339E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2 ± 0.2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5B0FA" w14:textId="19201C29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3 ± 0.2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30DB6" w14:textId="79B1B7DC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2 ± 0.2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4EE3A030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CD0EB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977D05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9.4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4B2FDDB" w14:textId="5C30FB8D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13</w:t>
            </w:r>
            <w:r w:rsidR="005510EB">
              <w:rPr>
                <w:rFonts w:ascii="Times New Roman" w:eastAsia="Times New Roman" w:hAnsi="Times New Roman" w:cs="Times New Roman"/>
                <w:lang w:val="en-GB" w:eastAsia="de-DE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A404C1" w14:textId="59C54A50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unknown </w:t>
            </w:r>
            <w:proofErr w:type="spellStart"/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eCH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*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573514" w14:textId="5204E4CD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5 ± 0.2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9C3FB9" w14:textId="7FE51AB2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4 ± 0.1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454E90" w14:textId="31E7779F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5 ± 0.2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7D22F332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5276B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45DD28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.9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BD6CE2D" w14:textId="19143584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3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422498" w14:textId="71C19DFC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1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ne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82A59F" w14:textId="20CA735A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5 ± 0.5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18ACC2" w14:textId="133E1BA6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57 ± 0.4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8932D" w14:textId="17E4DC9D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64 ± 0.7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06C76211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7A244" w14:textId="77BFBC5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88FCE5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3.7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39B53DD" w14:textId="23FA476B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15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5AB022" w14:textId="5762201F" w:rsidR="0081739E" w:rsidRPr="00A61086" w:rsidRDefault="005510EB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5510EB">
              <w:rPr>
                <w:rFonts w:ascii="Times New Roman" w:eastAsia="Times New Roman" w:hAnsi="Times New Roman" w:cs="Times New Roman"/>
                <w:i/>
                <w:color w:val="000000"/>
                <w:lang w:val="en-GB"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15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240B7A" w14:textId="5D8BB6E0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9 ± 0.1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D91C5D" w14:textId="2632E5E2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0 ± 0.1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21FBD7" w14:textId="392CB14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8 ± 0.1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0388B668" w14:textId="77777777" w:rsidTr="0081739E">
        <w:trPr>
          <w:trHeight w:val="225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D38DD7" w14:textId="12EE999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 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54939" w14:textId="77777777" w:rsidR="0081739E" w:rsidRPr="00A61086" w:rsidRDefault="0081739E" w:rsidP="006E5AB3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3.4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F06DA90" w14:textId="77777777" w:rsidR="0081739E" w:rsidRPr="00AA0B72" w:rsidRDefault="0081739E" w:rsidP="006E5AB3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5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FB8B66" w14:textId="77777777" w:rsidR="0081739E" w:rsidRPr="00A61086" w:rsidRDefault="0081739E" w:rsidP="006E5AB3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imethyl butylphenol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1F8DAA" w14:textId="77777777" w:rsidR="0081739E" w:rsidRPr="00A61086" w:rsidRDefault="0081739E" w:rsidP="006E5AB3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11 ± 1.2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8A82C7" w14:textId="77777777" w:rsidR="0081739E" w:rsidRPr="00A61086" w:rsidRDefault="0081739E" w:rsidP="006E5AB3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10 ± 0.8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80C32" w14:textId="77777777" w:rsidR="0081739E" w:rsidRPr="00A61086" w:rsidRDefault="0081739E" w:rsidP="006E5AB3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.56 ± 1.3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3963BF45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09DC6D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5A088E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4.8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D3FCFBF" w14:textId="6D999DC6" w:rsidR="0081739E" w:rsidRPr="00AA0B72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A0B72">
              <w:rPr>
                <w:rFonts w:ascii="Times New Roman" w:eastAsia="Times New Roman" w:hAnsi="Times New Roman" w:cs="Times New Roman"/>
                <w:lang w:val="en-GB" w:eastAsia="de-DE"/>
              </w:rPr>
              <w:t>15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709F3" w14:textId="08ED28B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e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1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58B5E" w14:textId="53F387B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9 ± 0.1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9051B2" w14:textId="09A9CD39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0 ± 0.2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9AC426" w14:textId="0299F62B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5 ± 0.3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1F747054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AD8F43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5DC4F9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5.0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0A7F12F" w14:textId="19FCB900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5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5A50D0" w14:textId="3CCEB79F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Unknow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DAF28F" w14:textId="6092AB32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2 ± 0.20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983E39" w14:textId="5232A713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3 ± 0.2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980E95" w14:textId="67858F62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2 ± 0.2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045AA57B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060647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2BC1BC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5.8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E9EB9A8" w14:textId="0F51F511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5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B4315E" w14:textId="15DC470F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1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ne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D6EEE4" w14:textId="61E19E3E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9 ± 0.4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977186" w14:textId="7C40538C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30 ± 0.3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EB1391" w14:textId="09DA928D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22 ± 0.5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34D91054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B0048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967E29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0.2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9D5112F" w14:textId="56334C44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7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72A09E" w14:textId="6A452624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1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ne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88B04E" w14:textId="27809D9F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9 ± 0.2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0712F" w14:textId="7AED2C12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2 ± 0.20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2F189" w14:textId="2134DD94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32 ± 0.4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58037BA0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542E3A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7E1406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4.2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0A7C43B" w14:textId="0901A44C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329C9" w14:textId="7E013DAB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0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ne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F6C44E" w14:textId="0C2BA239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4 ± 0.1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D5DEB2" w14:textId="77C0A479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4 ± 0.1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D1DF9" w14:textId="04252CA5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3 ± 0.3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73317175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A7C60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72263F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6.2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26FA559" w14:textId="1F08B80D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3221A5" w14:textId="58ED07A5" w:rsidR="0081739E" w:rsidRPr="00A61086" w:rsidRDefault="005510EB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5510EB">
              <w:rPr>
                <w:rFonts w:ascii="Times New Roman" w:eastAsia="Times New Roman" w:hAnsi="Times New Roman" w:cs="Times New Roman"/>
                <w:i/>
                <w:color w:val="000000"/>
                <w:lang w:val="en-GB"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1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179DA" w14:textId="00FB26CC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7.31 ± 3.5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EC81E8" w14:textId="3472B290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.57 ± 1.3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404F5D" w14:textId="212E5A0F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02 ± 1.4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1ABB63E6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A8B11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15E4DE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8.0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7C32B93" w14:textId="2C89864B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F9DC63" w14:textId="24A5C2A8" w:rsidR="0081739E" w:rsidRPr="00A61086" w:rsidRDefault="005510EB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5510EB">
              <w:rPr>
                <w:rFonts w:ascii="Times New Roman" w:eastAsia="Times New Roman" w:hAnsi="Times New Roman" w:cs="Times New Roman"/>
                <w:i/>
                <w:color w:val="000000"/>
                <w:lang w:val="en-GB"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2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887D3D" w14:textId="75BE8516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41 ± 0.40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393447" w14:textId="2F391ADA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7 ± 0.4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97343A" w14:textId="0A41BA0F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3 ± 0.6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0E09E1D4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42554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48D8E4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9.7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2CB59C0" w14:textId="32F1AE3C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56058" w14:textId="4257F669" w:rsidR="0081739E" w:rsidRPr="00A61086" w:rsidRDefault="005510EB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5510EB">
              <w:rPr>
                <w:rFonts w:ascii="Times New Roman" w:eastAsia="Times New Roman" w:hAnsi="Times New Roman" w:cs="Times New Roman"/>
                <w:i/>
                <w:color w:val="000000"/>
                <w:lang w:val="en-GB"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3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3DEEAE" w14:textId="05D3E1FB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3.96 ± 8.5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FA5377" w14:textId="3CC7DD2F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7.82 ± 4.3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60D64C" w14:textId="168B854D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1.68 ± 2.8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72E94723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2928AE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A6A8F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0.9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6AC0C5E" w14:textId="53B3D4A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3</w:t>
            </w:r>
            <w:r w:rsidR="005510E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A6D781" w14:textId="7E3F1F9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-Me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A62464" w14:textId="29049AB9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65 ± 1.70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ED078" w14:textId="5A7D328F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23 ± 0.8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2051A8" w14:textId="0185A921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75 ± 0.8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088384EC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5AF0E4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847B4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1.3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C5818B2" w14:textId="6BAF607E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437505" w14:textId="57648B02" w:rsidR="0081739E" w:rsidRPr="00A61086" w:rsidRDefault="005510EB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5510EB">
              <w:rPr>
                <w:rFonts w:ascii="Times New Roman" w:eastAsia="Times New Roman" w:hAnsi="Times New Roman" w:cs="Times New Roman"/>
                <w:i/>
                <w:color w:val="000000"/>
                <w:lang w:val="en-GB"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4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D163C" w14:textId="2C9119B9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5 ± 0.5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7AD856" w14:textId="100973AA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4 ± 0.3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CA1B3A" w14:textId="7FB5F56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1 ± 0.3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7FBCC250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F0729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276ED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1.5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E1C74BD" w14:textId="4215B730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4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69436D" w14:textId="5AB85EDF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iMe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CAAED" w14:textId="5594A93E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05 ± 1.4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62987" w14:textId="55A700D2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91 ± 1.0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B3FB4E" w14:textId="02948D40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7 ± 0.6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2288A9B8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77753F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9A0DF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1.8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BFBFDC2" w14:textId="56217830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4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FD3A38" w14:textId="54B76DCC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dimethyl </w:t>
            </w:r>
            <w:proofErr w:type="spellStart"/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benzylphenol</w:t>
            </w:r>
            <w:proofErr w:type="spellEnd"/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AF3A73" w14:textId="432DA3F6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2 ± 0.2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625241" w14:textId="1B34199E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7 ± 0.60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A407C" w14:textId="17FB6FA6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3 ± 0.7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3EA69ABA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E3C08F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0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5F25CD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2.2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4412129" w14:textId="5D0CBBC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4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39DE4C" w14:textId="2D42BC5E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-Me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11E59F" w14:textId="48F7F88C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7 ± 0.5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A2E0B2" w14:textId="38C782D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0 ± 0.3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9307FF" w14:textId="23F6EAE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6 ± 0.2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2E3F3D13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8AAA4A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B38EC2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2.3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2A15AA9" w14:textId="4C8CA22D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4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872F4" w14:textId="164D69D2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,9-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iene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EE99C" w14:textId="6C06E714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62 ± 1.7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B4DFF7" w14:textId="58F344AD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10 ± 0.7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00B57C" w14:textId="529E883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50 ± 0.8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7A737461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16D260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9189DC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2.4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9EBF09D" w14:textId="4A366CDE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4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62A6B8" w14:textId="11A946C0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9-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ne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A2CCF8" w14:textId="5F6C13C2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4.07 ± 7.7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9DFDC5" w14:textId="079E8122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.31 ± 3.5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1D2077" w14:textId="26DCA031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7.16 ± 3.5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70E8FBBB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44B6CF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25E98E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2.5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67105EE" w14:textId="24FB564B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4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7DDBEE" w14:textId="260BF204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7-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ne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6B104D" w14:textId="179940F1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88 ± 1.0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5D47D2" w14:textId="66CCB87C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88 ± 0.6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9901DC" w14:textId="78FA351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48 ± 1.0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4AB8326B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0E3895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D8B82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2.9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7DB525E" w14:textId="592A4653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5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FE0333" w14:textId="0DAE5871" w:rsidR="0081739E" w:rsidRPr="00A61086" w:rsidRDefault="005510EB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5510EB">
              <w:rPr>
                <w:rFonts w:ascii="Times New Roman" w:eastAsia="Times New Roman" w:hAnsi="Times New Roman" w:cs="Times New Roman"/>
                <w:i/>
                <w:color w:val="000000"/>
                <w:lang w:val="en-GB"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5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CD7080" w14:textId="30B07D41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.80 ± 1.9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61C873" w14:textId="56CE63A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7.57 ± 1.8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53B79F" w14:textId="31D3A386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.92 ± 3.2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25C4E526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72FCD4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5A0F35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4.0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E266C1E" w14:textId="45D8B824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5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634F3" w14:textId="33F3E1B3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-Me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2A402A" w14:textId="28DB6EC4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7.25 ± 2.3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EC8F0F" w14:textId="46D2127A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.42 ± 1.7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38F967" w14:textId="1F352260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.96 ± 2.2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7FBB3A37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798AE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C915B1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4.5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D08FAE6" w14:textId="261D1CB0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6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51EFE8" w14:textId="3766A35C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7/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9-diMe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D717F" w14:textId="0535167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.34 ± 4.5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7E34A" w14:textId="041BA21F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.92 ± 1.3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752AB" w14:textId="5474766B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.97 ± 1.4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630A86AA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B556DA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D1C13C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5.3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3E24C04" w14:textId="45E25D16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6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EF050D" w14:textId="1E1976B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,9-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iene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A16690" w14:textId="60ABB516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95 ± 1.2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E88DEA" w14:textId="332743E6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2 ± 0.3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902BB" w14:textId="12EFD3E5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4 ± 0.4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13A5A542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DD1395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44FD38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5.46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85C438F" w14:textId="1819E3F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6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308C3" w14:textId="33505B1F" w:rsidR="0081739E" w:rsidRPr="00A61086" w:rsidRDefault="00CA2169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9</w:t>
            </w:r>
            <w:r w:rsidR="0081739E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7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ne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3FC40" w14:textId="115F2CBD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.40 ± 3.8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D1142C" w14:textId="046490B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19 ± 1.0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F8533" w14:textId="15A0B6AF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.15 ± 2.2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161E9356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C1A380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AA4D21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5.8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89796F9" w14:textId="344B65CE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7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5DA67B" w14:textId="1A7605E1" w:rsidR="0081739E" w:rsidRPr="00A61086" w:rsidRDefault="005510EB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5510EB">
              <w:rPr>
                <w:rFonts w:ascii="Times New Roman" w:eastAsia="Times New Roman" w:hAnsi="Times New Roman" w:cs="Times New Roman"/>
                <w:i/>
                <w:color w:val="000000"/>
                <w:lang w:val="en-GB"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7</w:t>
            </w:r>
            <w:r w:rsidR="0081739E"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89F11" w14:textId="0B4406A3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0 ± 0.3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8B159C" w14:textId="2110A53C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5 ± 1.0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C8D19F" w14:textId="518D1DC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2 ± 0.3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2237DC80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07042A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0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78264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6.2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6B6DF13" w14:textId="4B8D58F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7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22CF1" w14:textId="1A87CC5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unknown amide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2E1A3" w14:textId="3F98DCE0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6 ± 1.0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26D3A7" w14:textId="169F9FBA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11 ± 1.59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2724E" w14:textId="2DBC6311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58 ± 1.8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147A1CB2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2DCE3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B0C7C1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6.9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F55969D" w14:textId="089AE05D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7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EC2869" w14:textId="1098C1F5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-Me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6E9D6" w14:textId="665E5DA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7 ± 0.53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D5783C" w14:textId="04BF6D81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8 ± 0.65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7256D6" w14:textId="2F313BBF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8 ± 0.4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1739E" w:rsidRPr="00A61086" w14:paraId="73C822AB" w14:textId="77777777" w:rsidTr="005510EB">
        <w:trPr>
          <w:gridBefore w:val="1"/>
          <w:wBefore w:w="108" w:type="dxa"/>
          <w:trHeight w:val="225"/>
        </w:trPr>
        <w:tc>
          <w:tcPr>
            <w:tcW w:w="8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BA10C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2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4E0EAA" w14:textId="7777777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7.41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56495D" w14:textId="389E0117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8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590A3" w14:textId="217FF13C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iMeC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de-DE"/>
              </w:rPr>
              <w:t>27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DA80DF" w14:textId="4D3BDF88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09 ± 1.2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8EEC09" w14:textId="3ED8938D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68 ± 0.54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020D62" w14:textId="0ECDED8D" w:rsidR="0081739E" w:rsidRPr="00A61086" w:rsidRDefault="0081739E" w:rsidP="0081739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A6108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60 ± 0.88</w:t>
            </w:r>
            <w:r w:rsidRPr="00A6108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</w:tbl>
    <w:p w14:paraId="5FE6F18E" w14:textId="77777777" w:rsidR="007D6FC5" w:rsidRPr="007D6FC5" w:rsidRDefault="007D6FC5" w:rsidP="007D6FC5">
      <w:pPr>
        <w:spacing w:before="100" w:beforeAutospacing="1" w:after="100" w:afterAutospacing="1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924"/>
        <w:gridCol w:w="1716"/>
        <w:gridCol w:w="1716"/>
        <w:gridCol w:w="1716"/>
      </w:tblGrid>
      <w:tr w:rsidR="007D6FC5" w:rsidRPr="004E5737" w14:paraId="0669694B" w14:textId="77777777" w:rsidTr="007D6FC5">
        <w:trPr>
          <w:trHeight w:val="285"/>
        </w:trPr>
        <w:tc>
          <w:tcPr>
            <w:tcW w:w="5000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DBE83D" w14:textId="479CC554" w:rsidR="007D6FC5" w:rsidRPr="00FA3DAB" w:rsidRDefault="007D6FC5">
            <w:pPr>
              <w:pStyle w:val="paragraph"/>
              <w:spacing w:line="256" w:lineRule="auto"/>
              <w:jc w:val="both"/>
              <w:textAlignment w:val="baseline"/>
              <w:rPr>
                <w:sz w:val="22"/>
                <w:szCs w:val="22"/>
                <w:lang w:val="en-US"/>
              </w:rPr>
            </w:pPr>
            <w:r w:rsidRPr="00FA3DAB">
              <w:rPr>
                <w:rStyle w:val="normaltextrun"/>
                <w:b/>
                <w:bCs/>
                <w:sz w:val="22"/>
                <w:szCs w:val="22"/>
                <w:lang w:val="en-US"/>
              </w:rPr>
              <w:lastRenderedPageBreak/>
              <w:t>Table S</w:t>
            </w:r>
            <w:r w:rsidR="009C13B3" w:rsidRPr="00FA3DAB">
              <w:rPr>
                <w:rStyle w:val="normaltextrun"/>
                <w:b/>
                <w:bCs/>
                <w:sz w:val="22"/>
                <w:szCs w:val="22"/>
                <w:lang w:val="en-US"/>
              </w:rPr>
              <w:t>2</w:t>
            </w:r>
            <w:r w:rsidRPr="00FA3DAB">
              <w:rPr>
                <w:rStyle w:val="normaltextrun"/>
                <w:sz w:val="22"/>
                <w:szCs w:val="22"/>
                <w:lang w:val="en-US"/>
              </w:rPr>
              <w:t xml:space="preserve">: Mean and standard deviations of the relative contribution (%) of specific volatiles found in the passive headspace of </w:t>
            </w:r>
            <w:r w:rsidRPr="00FA3DAB">
              <w:rPr>
                <w:rStyle w:val="normaltextrun"/>
                <w:i/>
                <w:iCs/>
                <w:sz w:val="22"/>
                <w:szCs w:val="22"/>
                <w:lang w:val="en-US"/>
              </w:rPr>
              <w:t>N. vespilloides</w:t>
            </w:r>
            <w:r w:rsidRPr="00FA3DAB">
              <w:rPr>
                <w:rStyle w:val="normaltextrun"/>
                <w:sz w:val="22"/>
                <w:szCs w:val="22"/>
                <w:lang w:val="en-US"/>
              </w:rPr>
              <w:t xml:space="preserve"> larvae from three different larval instars separated by GC (mean relative peak area).</w:t>
            </w:r>
            <w:r w:rsidRPr="00FA3DAB">
              <w:rPr>
                <w:rStyle w:val="eop"/>
                <w:sz w:val="22"/>
                <w:szCs w:val="22"/>
                <w:lang w:val="en-US"/>
              </w:rPr>
              <w:t> </w:t>
            </w:r>
          </w:p>
        </w:tc>
      </w:tr>
      <w:tr w:rsidR="007D6FC5" w:rsidRPr="00FA3DAB" w14:paraId="645EDC16" w14:textId="77777777" w:rsidTr="009C13B3">
        <w:trPr>
          <w:trHeight w:val="285"/>
        </w:trPr>
        <w:tc>
          <w:tcPr>
            <w:tcW w:w="21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F922C3" w14:textId="77777777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Substances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B75561" w14:textId="77777777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st instar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53291A" w14:textId="77777777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2nd instar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5CB37F" w14:textId="77777777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3rd instar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7D6FC5" w:rsidRPr="00FA3DAB" w14:paraId="2B88489E" w14:textId="77777777" w:rsidTr="009C13B3">
        <w:trPr>
          <w:trHeight w:val="285"/>
        </w:trPr>
        <w:tc>
          <w:tcPr>
            <w:tcW w:w="2162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2E26BD" w14:textId="10ED710B" w:rsidR="007D6FC5" w:rsidRPr="00FA3DAB" w:rsidRDefault="001D22A9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p</w:t>
            </w:r>
            <w:r w:rsidR="007D6FC5" w:rsidRPr="00FA3DAB">
              <w:rPr>
                <w:rFonts w:ascii="Times New Roman" w:eastAsia="Times New Roman" w:hAnsi="Times New Roman" w:cs="Times New Roman"/>
                <w:lang w:val="en-GB" w:eastAsia="de-DE"/>
              </w:rPr>
              <w:t>henol</w:t>
            </w:r>
            <w:r w:rsidR="007D6FC5"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90E5F8" w14:textId="65AB07AD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25.2</w:t>
            </w:r>
            <w:r w:rsidR="009879B9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0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22.51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D3359B" w14:textId="4ADE12B8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41.14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21.74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7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BC6555" w14:textId="10065FDA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65.5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0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23.63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7D6FC5" w:rsidRPr="00FA3DAB" w14:paraId="1B0C9D3A" w14:textId="77777777" w:rsidTr="009C13B3">
        <w:trPr>
          <w:trHeight w:val="285"/>
        </w:trPr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56ADF7" w14:textId="3B458AE9" w:rsidR="007D6FC5" w:rsidRPr="00FA3DAB" w:rsidRDefault="001D22A9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Style w:val="normaltextrun"/>
                <w:rFonts w:ascii="Times New Roman" w:hAnsi="Times New Roman" w:cs="Times New Roman"/>
                <w:lang w:val="en-GB"/>
              </w:rPr>
              <w:t>2-ethyl-1-hexanol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5CAB07" w14:textId="6D526803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.38</w:t>
            </w:r>
            <w:r w:rsidR="009879B9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2.59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1A24A1" w14:textId="448107C4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.02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.21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FBFC58" w14:textId="5F97DAED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4.79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3.95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7D6FC5" w:rsidRPr="00FA3DAB" w14:paraId="07448962" w14:textId="77777777" w:rsidTr="009C13B3">
        <w:trPr>
          <w:trHeight w:val="285"/>
        </w:trPr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F88B11" w14:textId="770F99FF" w:rsidR="007D6FC5" w:rsidRPr="00FA3DAB" w:rsidRDefault="001D22A9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  <w:r w:rsidR="007D6FC5" w:rsidRPr="00FA3DAB">
              <w:rPr>
                <w:rFonts w:ascii="Times New Roman" w:eastAsia="Times New Roman" w:hAnsi="Times New Roman" w:cs="Times New Roman"/>
                <w:lang w:val="en-GB" w:eastAsia="de-DE"/>
              </w:rPr>
              <w:t>cetophenone</w:t>
            </w:r>
            <w:r w:rsidR="007D6FC5"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FBF293" w14:textId="0D6D3813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2.67</w:t>
            </w:r>
            <w:r w:rsidR="009879B9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2.56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95E4B8" w14:textId="2513CBC3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4.85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3.19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742F39" w14:textId="5FB6A0CB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0.87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.51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7D6FC5" w:rsidRPr="00FA3DAB" w14:paraId="6A0A0F3C" w14:textId="77777777" w:rsidTr="009C13B3">
        <w:trPr>
          <w:trHeight w:val="285"/>
        </w:trPr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5728C0" w14:textId="583A661E" w:rsidR="007D6FC5" w:rsidRPr="00FA3DAB" w:rsidRDefault="00500584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Style w:val="normaltextrun"/>
                <w:rFonts w:ascii="Times New Roman" w:hAnsi="Times New Roman" w:cs="Times New Roman"/>
                <w:lang w:val="en-GB"/>
              </w:rPr>
              <w:t>phenethyl alcohol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C337C7" w14:textId="320CE37B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9.13</w:t>
            </w:r>
            <w:r w:rsidR="009879B9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0.39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3F81AC" w14:textId="037CBE5A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.45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.04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5E55B0" w14:textId="7C437EC2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0.45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0.66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7D6FC5" w:rsidRPr="00FA3DAB" w14:paraId="211EA3A5" w14:textId="77777777" w:rsidTr="009C13B3">
        <w:trPr>
          <w:trHeight w:val="285"/>
        </w:trPr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F769E2" w14:textId="19EB7566" w:rsidR="007D6FC5" w:rsidRPr="00FA3DAB" w:rsidRDefault="00500584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e</w:t>
            </w:r>
            <w:r w:rsidR="007D6FC5" w:rsidRPr="00FA3DAB">
              <w:rPr>
                <w:rFonts w:ascii="Times New Roman" w:eastAsia="Times New Roman" w:hAnsi="Times New Roman" w:cs="Times New Roman"/>
                <w:lang w:val="en-GB" w:eastAsia="de-DE"/>
              </w:rPr>
              <w:t>thyl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="007D6FC5" w:rsidRPr="00FA3DAB">
              <w:rPr>
                <w:rFonts w:ascii="Times New Roman" w:eastAsia="Times New Roman" w:hAnsi="Times New Roman" w:cs="Times New Roman"/>
                <w:lang w:val="en-GB" w:eastAsia="de-DE"/>
              </w:rPr>
              <w:t>cap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r</w:t>
            </w:r>
            <w:r w:rsidR="007D6FC5" w:rsidRPr="00FA3DAB">
              <w:rPr>
                <w:rFonts w:ascii="Times New Roman" w:eastAsia="Times New Roman" w:hAnsi="Times New Roman" w:cs="Times New Roman"/>
                <w:lang w:val="en-GB" w:eastAsia="de-DE"/>
              </w:rPr>
              <w:t>ylate</w:t>
            </w:r>
            <w:r w:rsidR="007D6FC5"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A5CAF6" w14:textId="337FB077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.58</w:t>
            </w:r>
            <w:r w:rsidR="009879B9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2.04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67FA43" w14:textId="639F333F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2.11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.04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F8AD57" w14:textId="4462D1B6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3.71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6.69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7D6FC5" w:rsidRPr="00FA3DAB" w14:paraId="0477A084" w14:textId="77777777" w:rsidTr="009C13B3">
        <w:trPr>
          <w:trHeight w:val="285"/>
        </w:trPr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78BDE5" w14:textId="536C7233" w:rsidR="007D6FC5" w:rsidRPr="00FA3DAB" w:rsidRDefault="001D22A9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o</w:t>
            </w:r>
            <w:r w:rsidR="007D6FC5" w:rsidRPr="00FA3DAB">
              <w:rPr>
                <w:rFonts w:ascii="Times New Roman" w:eastAsia="Times New Roman" w:hAnsi="Times New Roman" w:cs="Times New Roman"/>
                <w:lang w:val="en-GB" w:eastAsia="de-DE"/>
              </w:rPr>
              <w:t>ctanoic</w:t>
            </w:r>
            <w:r w:rsidR="009C13B3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="007D6FC5" w:rsidRPr="00FA3DAB">
              <w:rPr>
                <w:rFonts w:ascii="Times New Roman" w:eastAsia="Times New Roman" w:hAnsi="Times New Roman" w:cs="Times New Roman"/>
                <w:lang w:val="en-GB" w:eastAsia="de-DE"/>
              </w:rPr>
              <w:t>acid</w:t>
            </w:r>
            <w:r w:rsidR="009C13B3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="007D6FC5" w:rsidRPr="00FA3DAB">
              <w:rPr>
                <w:rFonts w:ascii="Times New Roman" w:eastAsia="Times New Roman" w:hAnsi="Times New Roman" w:cs="Times New Roman"/>
                <w:lang w:val="en-GB" w:eastAsia="de-DE"/>
              </w:rPr>
              <w:t>isopropyl</w:t>
            </w:r>
            <w:r w:rsidR="00500584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="007D6FC5" w:rsidRPr="00FA3DAB">
              <w:rPr>
                <w:rFonts w:ascii="Times New Roman" w:eastAsia="Times New Roman" w:hAnsi="Times New Roman" w:cs="Times New Roman"/>
                <w:lang w:val="en-GB" w:eastAsia="de-DE"/>
              </w:rPr>
              <w:t>ester</w:t>
            </w:r>
            <w:r w:rsidR="007D6FC5"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19C292" w14:textId="44A18359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5.37</w:t>
            </w:r>
            <w:r w:rsidR="009879B9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4.79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4A46B6" w14:textId="6D7DECB3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4.81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4.07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878EA1" w14:textId="1E140910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0.63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0.61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7D6FC5" w:rsidRPr="00FA3DAB" w14:paraId="349B41A9" w14:textId="77777777" w:rsidTr="009C13B3">
        <w:trPr>
          <w:trHeight w:val="285"/>
        </w:trPr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559C53" w14:textId="736B7260" w:rsidR="007D6FC5" w:rsidRPr="00FA3DAB" w:rsidRDefault="001D22A9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q</w:t>
            </w:r>
            <w:r w:rsidR="007D6FC5" w:rsidRPr="00FA3DAB">
              <w:rPr>
                <w:rFonts w:ascii="Times New Roman" w:eastAsia="Times New Roman" w:hAnsi="Times New Roman" w:cs="Times New Roman"/>
                <w:lang w:val="en-GB" w:eastAsia="de-DE"/>
              </w:rPr>
              <w:t>uinoline</w:t>
            </w:r>
            <w:r w:rsidR="007D6FC5"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5B1B14" w14:textId="0338B711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0.48</w:t>
            </w:r>
            <w:r w:rsidR="009879B9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0.79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2AC313" w14:textId="12EE6FB0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0.91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0.79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8AB700" w14:textId="01AC6B68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0.65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0.75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7D6FC5" w:rsidRPr="00FA3DAB" w14:paraId="7E567C12" w14:textId="77777777" w:rsidTr="009C13B3">
        <w:trPr>
          <w:trHeight w:val="285"/>
        </w:trPr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32AEE3" w14:textId="026F8A4B" w:rsidR="007D6FC5" w:rsidRPr="00FA3DAB" w:rsidRDefault="001D22A9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i</w:t>
            </w:r>
            <w:r w:rsidR="007D6FC5" w:rsidRPr="00FA3DAB">
              <w:rPr>
                <w:rFonts w:ascii="Times New Roman" w:eastAsia="Times New Roman" w:hAnsi="Times New Roman" w:cs="Times New Roman"/>
                <w:lang w:val="en-GB" w:eastAsia="de-DE"/>
              </w:rPr>
              <w:t>ndole</w:t>
            </w:r>
            <w:r w:rsidR="007D6FC5"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6C00AD" w14:textId="31D3B076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36.1</w:t>
            </w:r>
            <w:r w:rsidR="009879B9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0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23.86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62A7E4" w14:textId="603F72B3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20.22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3.65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CFB4C4" w14:textId="4EA117EC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9.18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7.75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7D6FC5" w:rsidRPr="00FA3DAB" w14:paraId="0E2F0DC3" w14:textId="77777777" w:rsidTr="009C13B3">
        <w:trPr>
          <w:trHeight w:val="285"/>
        </w:trPr>
        <w:tc>
          <w:tcPr>
            <w:tcW w:w="21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E2B992" w14:textId="63BD6EF9" w:rsidR="007D6FC5" w:rsidRPr="00FA3DAB" w:rsidRDefault="001D22A9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m</w:t>
            </w:r>
            <w:r w:rsidR="007D6FC5" w:rsidRPr="00FA3DAB">
              <w:rPr>
                <w:rFonts w:ascii="Times New Roman" w:eastAsia="Times New Roman" w:hAnsi="Times New Roman" w:cs="Times New Roman"/>
                <w:lang w:val="en-GB" w:eastAsia="de-DE"/>
              </w:rPr>
              <w:t>ethyl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="007D6FC5" w:rsidRPr="00FA3DAB">
              <w:rPr>
                <w:rFonts w:ascii="Times New Roman" w:eastAsia="Times New Roman" w:hAnsi="Times New Roman" w:cs="Times New Roman"/>
                <w:lang w:val="en-GB" w:eastAsia="de-DE"/>
              </w:rPr>
              <w:t>geranate</w:t>
            </w:r>
            <w:r w:rsidR="007D6FC5"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F5F9C5" w14:textId="21257BEF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3.99</w:t>
            </w:r>
            <w:r w:rsidR="009879B9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6.54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7BCB57" w14:textId="7D202CF8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23.35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2.11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349B1A" w14:textId="151F99D9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0.68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.46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  <w:tr w:rsidR="007D6FC5" w:rsidRPr="00FA3DAB" w14:paraId="513BF63E" w14:textId="77777777" w:rsidTr="009C13B3">
        <w:trPr>
          <w:trHeight w:val="285"/>
        </w:trPr>
        <w:tc>
          <w:tcPr>
            <w:tcW w:w="2162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2FB919" w14:textId="00A78160" w:rsidR="007D6FC5" w:rsidRPr="00FA3DAB" w:rsidRDefault="001D22A9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h</w:t>
            </w:r>
            <w:r w:rsidR="007D6FC5" w:rsidRPr="00FA3DAB">
              <w:rPr>
                <w:rFonts w:ascii="Times New Roman" w:eastAsia="Times New Roman" w:hAnsi="Times New Roman" w:cs="Times New Roman"/>
                <w:lang w:val="en-GB" w:eastAsia="de-DE"/>
              </w:rPr>
              <w:t>exadecanoic</w:t>
            </w:r>
            <w:proofErr w:type="spellEnd"/>
            <w:r w:rsidR="009C13B3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="007D6FC5" w:rsidRPr="00FA3DAB">
              <w:rPr>
                <w:rFonts w:ascii="Times New Roman" w:eastAsia="Times New Roman" w:hAnsi="Times New Roman" w:cs="Times New Roman"/>
                <w:lang w:val="en-GB" w:eastAsia="de-DE"/>
              </w:rPr>
              <w:t>acid</w:t>
            </w:r>
            <w:r w:rsidR="007D6FC5"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DCC3F5" w14:textId="36103ADE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4.1</w:t>
            </w:r>
            <w:r w:rsidR="009879B9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0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5.47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56599A" w14:textId="566A0E2B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0.13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0.52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B873B7" w14:textId="785DCD88" w:rsidR="007D6FC5" w:rsidRPr="00FA3DAB" w:rsidRDefault="007D6FC5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13.53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±</w:t>
            </w:r>
            <w:r w:rsidR="008F09B7" w:rsidRPr="00FA3DAB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FA3DAB">
              <w:rPr>
                <w:rFonts w:ascii="Times New Roman" w:eastAsia="Times New Roman" w:hAnsi="Times New Roman" w:cs="Times New Roman"/>
                <w:lang w:val="en-GB" w:eastAsia="de-DE"/>
              </w:rPr>
              <w:t>20.75</w:t>
            </w:r>
            <w:r w:rsidRPr="00FA3DAB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</w:tr>
    </w:tbl>
    <w:p w14:paraId="6D32DB80" w14:textId="728016F6" w:rsidR="009B7681" w:rsidRDefault="009B7681" w:rsidP="00FA3DAB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36FDC132" w14:textId="77777777" w:rsidR="009B7681" w:rsidRDefault="009B7681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br w:type="page"/>
      </w:r>
    </w:p>
    <w:p w14:paraId="7CC501A5" w14:textId="58FAE3E3" w:rsidR="00DF1CFA" w:rsidRPr="009B7681" w:rsidRDefault="00DF1CFA" w:rsidP="00DF1CFA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9B7681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lastRenderedPageBreak/>
        <w:t xml:space="preserve">Mass spectra of unidentified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ubstances</w:t>
      </w:r>
      <w:r w:rsidRPr="009B7681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form Table S1</w:t>
      </w:r>
    </w:p>
    <w:p w14:paraId="21054791" w14:textId="2F7833E4" w:rsidR="00DF1CFA" w:rsidRPr="009B7681" w:rsidRDefault="00DF1CFA" w:rsidP="00FA3DAB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de-DE"/>
        </w:rPr>
        <w:drawing>
          <wp:inline distT="0" distB="0" distL="0" distR="0" wp14:anchorId="20487C41" wp14:editId="21D2CFBC">
            <wp:extent cx="6224270" cy="7626985"/>
            <wp:effectExtent l="0" t="0" r="0" b="0"/>
            <wp:docPr id="106006075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4270" cy="7626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8BDD8B" w14:textId="32D18F92" w:rsidR="002136F7" w:rsidRPr="002136F7" w:rsidRDefault="002136F7" w:rsidP="00FA3DAB">
      <w:pPr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de-DE"/>
        </w:rPr>
      </w:pPr>
    </w:p>
    <w:sectPr w:rsidR="002136F7" w:rsidRPr="002136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03A00C" w14:textId="77777777" w:rsidR="00031CE3" w:rsidRDefault="00031CE3" w:rsidP="00C35682">
      <w:pPr>
        <w:spacing w:after="0" w:line="240" w:lineRule="auto"/>
      </w:pPr>
      <w:r>
        <w:separator/>
      </w:r>
    </w:p>
  </w:endnote>
  <w:endnote w:type="continuationSeparator" w:id="0">
    <w:p w14:paraId="43E0E5C0" w14:textId="77777777" w:rsidR="00031CE3" w:rsidRDefault="00031CE3" w:rsidP="00C35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ADD84F" w14:textId="77777777" w:rsidR="00031CE3" w:rsidRDefault="00031CE3" w:rsidP="00C35682">
      <w:pPr>
        <w:spacing w:after="0" w:line="240" w:lineRule="auto"/>
      </w:pPr>
      <w:r>
        <w:separator/>
      </w:r>
    </w:p>
  </w:footnote>
  <w:footnote w:type="continuationSeparator" w:id="0">
    <w:p w14:paraId="1B9D1762" w14:textId="77777777" w:rsidR="00031CE3" w:rsidRDefault="00031CE3" w:rsidP="00C356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PersonalInformation/>
  <w:removeDateAndTime/>
  <w:doNotDisplayPageBoundaries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FC5"/>
    <w:rsid w:val="0001266B"/>
    <w:rsid w:val="00031CE3"/>
    <w:rsid w:val="000736C8"/>
    <w:rsid w:val="000A53CA"/>
    <w:rsid w:val="001527B0"/>
    <w:rsid w:val="001D22A9"/>
    <w:rsid w:val="002136F7"/>
    <w:rsid w:val="002410D6"/>
    <w:rsid w:val="00246CFB"/>
    <w:rsid w:val="002757F7"/>
    <w:rsid w:val="00275A3A"/>
    <w:rsid w:val="002A00A7"/>
    <w:rsid w:val="002C1917"/>
    <w:rsid w:val="00322D1E"/>
    <w:rsid w:val="00340A9E"/>
    <w:rsid w:val="00353D00"/>
    <w:rsid w:val="00407BEA"/>
    <w:rsid w:val="004875CE"/>
    <w:rsid w:val="004E52DE"/>
    <w:rsid w:val="004E5737"/>
    <w:rsid w:val="004F4AAC"/>
    <w:rsid w:val="00500584"/>
    <w:rsid w:val="00532763"/>
    <w:rsid w:val="005510EB"/>
    <w:rsid w:val="005A1579"/>
    <w:rsid w:val="005B5021"/>
    <w:rsid w:val="005E7B31"/>
    <w:rsid w:val="00601B34"/>
    <w:rsid w:val="006C47BC"/>
    <w:rsid w:val="006D2709"/>
    <w:rsid w:val="00702F13"/>
    <w:rsid w:val="0071331E"/>
    <w:rsid w:val="0072526C"/>
    <w:rsid w:val="00727C20"/>
    <w:rsid w:val="00747C23"/>
    <w:rsid w:val="007C106A"/>
    <w:rsid w:val="007C2C76"/>
    <w:rsid w:val="007D6FC5"/>
    <w:rsid w:val="0081739E"/>
    <w:rsid w:val="008232FB"/>
    <w:rsid w:val="0086677C"/>
    <w:rsid w:val="008E0738"/>
    <w:rsid w:val="008F09B7"/>
    <w:rsid w:val="008F1E9F"/>
    <w:rsid w:val="00904C58"/>
    <w:rsid w:val="009700A7"/>
    <w:rsid w:val="009879B9"/>
    <w:rsid w:val="009B4EA4"/>
    <w:rsid w:val="009B7681"/>
    <w:rsid w:val="009C13B3"/>
    <w:rsid w:val="009F3DBD"/>
    <w:rsid w:val="00A41EDC"/>
    <w:rsid w:val="00A61086"/>
    <w:rsid w:val="00AA0B72"/>
    <w:rsid w:val="00AA74A3"/>
    <w:rsid w:val="00AC0B4C"/>
    <w:rsid w:val="00B473F4"/>
    <w:rsid w:val="00BC4843"/>
    <w:rsid w:val="00BF6C50"/>
    <w:rsid w:val="00BF706C"/>
    <w:rsid w:val="00C30FAF"/>
    <w:rsid w:val="00C3421E"/>
    <w:rsid w:val="00C35682"/>
    <w:rsid w:val="00C97E82"/>
    <w:rsid w:val="00CA2169"/>
    <w:rsid w:val="00CC5E82"/>
    <w:rsid w:val="00CE065D"/>
    <w:rsid w:val="00D83AAC"/>
    <w:rsid w:val="00D96CEC"/>
    <w:rsid w:val="00DA5675"/>
    <w:rsid w:val="00DB6F97"/>
    <w:rsid w:val="00DC5B7D"/>
    <w:rsid w:val="00DF1CFA"/>
    <w:rsid w:val="00E75B47"/>
    <w:rsid w:val="00ED7253"/>
    <w:rsid w:val="00F110B0"/>
    <w:rsid w:val="00F820D8"/>
    <w:rsid w:val="00FA3DAB"/>
    <w:rsid w:val="00FB786E"/>
    <w:rsid w:val="00FE2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A38411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6FC5"/>
    <w:pPr>
      <w:spacing w:line="256" w:lineRule="auto"/>
    </w:pPr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D6F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D6F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6F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6F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6FC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6FC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6FC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6FC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6FC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D6FC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D6FC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6FC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6FC5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6FC5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6FC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6FC5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6FC5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6FC5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Hyperlink">
    <w:name w:val="Hyperlink"/>
    <w:basedOn w:val="Absatz-Standardschriftart"/>
    <w:uiPriority w:val="99"/>
    <w:semiHidden/>
    <w:unhideWhenUsed/>
    <w:rsid w:val="007D6FC5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D6FC5"/>
    <w:rPr>
      <w:color w:val="954F72" w:themeColor="followed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D6F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D6FC5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paragraph" w:customStyle="1" w:styleId="msonormal0">
    <w:name w:val="msonormal"/>
    <w:basedOn w:val="Standard"/>
    <w:uiPriority w:val="99"/>
    <w:rsid w:val="007D6F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7D6F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7D6FC5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D6FC5"/>
    <w:rPr>
      <w:kern w:val="0"/>
      <w:sz w:val="20"/>
      <w:szCs w:val="20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7D6FC5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7D6FC5"/>
    <w:rPr>
      <w:kern w:val="0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7D6FC5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7D6FC5"/>
    <w:rPr>
      <w:kern w:val="0"/>
      <w:lang w:val="en-US"/>
      <w14:ligatures w14:val="non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D6FC5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7D6FC5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D6FC5"/>
    <w:rPr>
      <w:rFonts w:ascii="Calibri" w:hAnsi="Calibri"/>
      <w:kern w:val="0"/>
      <w:szCs w:val="21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6F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6FC5"/>
    <w:rPr>
      <w:b/>
      <w:bCs/>
      <w:kern w:val="0"/>
      <w:sz w:val="20"/>
      <w:szCs w:val="2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6FC5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6FC5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berarbeitung">
    <w:name w:val="Revision"/>
    <w:uiPriority w:val="99"/>
    <w:semiHidden/>
    <w:rsid w:val="007D6FC5"/>
    <w:pPr>
      <w:spacing w:after="0" w:line="240" w:lineRule="auto"/>
    </w:pPr>
    <w:rPr>
      <w:kern w:val="0"/>
      <w:lang w:val="en-US"/>
      <w14:ligatures w14:val="none"/>
    </w:rPr>
  </w:style>
  <w:style w:type="paragraph" w:styleId="Listenabsatz">
    <w:name w:val="List Paragraph"/>
    <w:basedOn w:val="Standard"/>
    <w:uiPriority w:val="34"/>
    <w:qFormat/>
    <w:rsid w:val="007D6FC5"/>
    <w:pPr>
      <w:ind w:left="720"/>
      <w:contextualSpacing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locked/>
    <w:rsid w:val="007D6FC5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D6FC5"/>
    <w:pPr>
      <w:tabs>
        <w:tab w:val="left" w:pos="283"/>
        <w:tab w:val="left" w:pos="340"/>
      </w:tabs>
      <w:spacing w:after="0"/>
      <w:ind w:left="283" w:hanging="283"/>
    </w:pPr>
    <w:rPr>
      <w:kern w:val="2"/>
      <w14:ligatures w14:val="standardContextual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locked/>
    <w:rsid w:val="007D6F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D6FC5"/>
    <w:rPr>
      <w:kern w:val="2"/>
      <w14:ligatures w14:val="standardContextual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locked/>
    <w:rsid w:val="007D6F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D6FC5"/>
    <w:rPr>
      <w:kern w:val="2"/>
      <w14:ligatures w14:val="standardContextual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locked/>
    <w:rsid w:val="007D6FC5"/>
    <w:rPr>
      <w:rFonts w:asciiTheme="majorHAnsi" w:eastAsiaTheme="majorEastAsia" w:hAnsiTheme="majorHAnsi" w:cstheme="majorHAnsi"/>
      <w:b/>
      <w:bCs/>
      <w:color w:val="2F5496" w:themeColor="accent1" w:themeShade="BF"/>
      <w:sz w:val="24"/>
      <w:szCs w:val="24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D6FC5"/>
    <w:pPr>
      <w:spacing w:line="240" w:lineRule="auto"/>
      <w:jc w:val="both"/>
      <w:outlineLvl w:val="9"/>
    </w:pPr>
    <w:rPr>
      <w:rFonts w:cstheme="majorHAnsi"/>
      <w:b/>
      <w:bCs/>
      <w:kern w:val="2"/>
      <w:sz w:val="24"/>
      <w:szCs w:val="24"/>
      <w14:ligatures w14:val="standardContextual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locked/>
    <w:rsid w:val="007D6FC5"/>
    <w:rPr>
      <w:rFonts w:asciiTheme="majorHAnsi" w:eastAsiaTheme="majorEastAsia" w:hAnsiTheme="majorHAnsi" w:cstheme="majorHAnsi"/>
      <w:b/>
      <w:bCs/>
      <w:color w:val="1F3763" w:themeColor="accent1" w:themeShade="7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D6FC5"/>
    <w:pPr>
      <w:spacing w:line="240" w:lineRule="auto"/>
      <w:jc w:val="both"/>
      <w:outlineLvl w:val="9"/>
    </w:pPr>
    <w:rPr>
      <w:rFonts w:cstheme="majorHAnsi"/>
      <w:b/>
      <w:bCs/>
      <w:kern w:val="2"/>
      <w:lang w:val="en-US"/>
      <w14:ligatures w14:val="standardContextual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locked/>
    <w:rsid w:val="007D6FC5"/>
    <w:rPr>
      <w:rFonts w:asciiTheme="majorHAnsi" w:eastAsiaTheme="majorEastAsia" w:hAnsiTheme="majorHAnsi" w:cstheme="majorHAnsi"/>
      <w:b/>
      <w:bCs/>
      <w:i/>
      <w:iCs/>
      <w:color w:val="2F5496" w:themeColor="accent1" w:themeShade="B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D6FC5"/>
    <w:pPr>
      <w:spacing w:line="240" w:lineRule="auto"/>
      <w:jc w:val="both"/>
      <w:outlineLvl w:val="9"/>
    </w:pPr>
    <w:rPr>
      <w:rFonts w:cstheme="majorHAnsi"/>
      <w:b/>
      <w:bCs/>
      <w:kern w:val="2"/>
      <w:sz w:val="24"/>
      <w:szCs w:val="24"/>
      <w:lang w:val="en-US"/>
      <w14:ligatures w14:val="standardContextual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locked/>
    <w:rsid w:val="007D6FC5"/>
    <w:rPr>
      <w:rFonts w:asciiTheme="majorHAnsi" w:eastAsiaTheme="majorEastAsia" w:hAnsiTheme="majorHAnsi" w:cstheme="majorHAnsi"/>
      <w:b/>
      <w:bCs/>
      <w:color w:val="2F5496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D6FC5"/>
    <w:pPr>
      <w:spacing w:line="240" w:lineRule="auto"/>
      <w:jc w:val="both"/>
      <w:outlineLvl w:val="9"/>
    </w:pPr>
    <w:rPr>
      <w:rFonts w:cstheme="majorHAnsi"/>
      <w:b/>
      <w:bCs/>
      <w:kern w:val="2"/>
      <w:sz w:val="24"/>
      <w:szCs w:val="24"/>
      <w:lang w:val="en-US"/>
      <w14:ligatures w14:val="standardContextual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locked/>
    <w:rsid w:val="007D6FC5"/>
    <w:rPr>
      <w:rFonts w:asciiTheme="majorHAnsi" w:eastAsiaTheme="majorEastAsia" w:hAnsiTheme="majorHAnsi" w:cstheme="majorHAnsi"/>
      <w:b/>
      <w:bCs/>
      <w:color w:val="1F3763" w:themeColor="accent1" w:themeShade="7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D6FC5"/>
    <w:pPr>
      <w:spacing w:line="240" w:lineRule="auto"/>
      <w:jc w:val="both"/>
      <w:outlineLvl w:val="9"/>
    </w:pPr>
    <w:rPr>
      <w:rFonts w:cstheme="majorHAnsi"/>
      <w:b/>
      <w:bCs/>
      <w:kern w:val="2"/>
      <w:sz w:val="24"/>
      <w:szCs w:val="24"/>
      <w:lang w:val="en-US"/>
      <w14:ligatures w14:val="standardContextual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locked/>
    <w:rsid w:val="007D6FC5"/>
    <w:rPr>
      <w:rFonts w:asciiTheme="majorHAnsi" w:eastAsiaTheme="majorEastAsia" w:hAnsiTheme="majorHAnsi" w:cstheme="majorHAnsi"/>
      <w:b/>
      <w:bCs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D6FC5"/>
    <w:pPr>
      <w:spacing w:line="240" w:lineRule="auto"/>
      <w:jc w:val="both"/>
      <w:outlineLvl w:val="9"/>
    </w:pPr>
    <w:rPr>
      <w:rFonts w:cstheme="majorHAnsi"/>
      <w:b/>
      <w:bCs/>
      <w:kern w:val="2"/>
      <w:sz w:val="24"/>
      <w:szCs w:val="24"/>
      <w:lang w:val="en-US"/>
      <w14:ligatures w14:val="standardContextual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locked/>
    <w:rsid w:val="007D6FC5"/>
    <w:rPr>
      <w:rFonts w:asciiTheme="majorHAnsi" w:eastAsiaTheme="majorEastAsia" w:hAnsiTheme="majorHAnsi" w:cstheme="majorHAnsi"/>
      <w:b/>
      <w:bCs/>
      <w:color w:val="272727" w:themeColor="text1" w:themeTint="D8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D6FC5"/>
    <w:pPr>
      <w:spacing w:line="240" w:lineRule="auto"/>
      <w:jc w:val="both"/>
      <w:outlineLvl w:val="9"/>
    </w:pPr>
    <w:rPr>
      <w:rFonts w:cstheme="majorHAnsi"/>
      <w:b/>
      <w:bCs/>
      <w:kern w:val="2"/>
      <w:sz w:val="24"/>
      <w:szCs w:val="24"/>
      <w:lang w:val="en-US"/>
      <w14:ligatures w14:val="standardContextual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locked/>
    <w:rsid w:val="007D6FC5"/>
    <w:rPr>
      <w:rFonts w:asciiTheme="majorHAnsi" w:eastAsiaTheme="majorEastAsia" w:hAnsiTheme="majorHAnsi" w:cstheme="majorHAnsi"/>
      <w:b/>
      <w:bCs/>
      <w:i/>
      <w:iCs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D6FC5"/>
    <w:pPr>
      <w:spacing w:line="240" w:lineRule="auto"/>
      <w:jc w:val="both"/>
      <w:outlineLvl w:val="9"/>
    </w:pPr>
    <w:rPr>
      <w:rFonts w:cstheme="majorHAnsi"/>
      <w:b/>
      <w:bCs/>
      <w:kern w:val="2"/>
      <w:sz w:val="24"/>
      <w:szCs w:val="24"/>
      <w:lang w:val="en-US"/>
      <w14:ligatures w14:val="standardContextual"/>
    </w:rPr>
  </w:style>
  <w:style w:type="paragraph" w:customStyle="1" w:styleId="paragraph">
    <w:name w:val="paragraph"/>
    <w:basedOn w:val="Standard"/>
    <w:uiPriority w:val="99"/>
    <w:rsid w:val="007D6F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f0">
    <w:name w:val="pf0"/>
    <w:basedOn w:val="Standard"/>
    <w:uiPriority w:val="99"/>
    <w:rsid w:val="007D6F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D6FC5"/>
    <w:rPr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7D6FC5"/>
    <w:rPr>
      <w:color w:val="808080"/>
    </w:rPr>
  </w:style>
  <w:style w:type="character" w:customStyle="1" w:styleId="gd15mcfckub">
    <w:name w:val="gd15mcfckub"/>
    <w:basedOn w:val="Absatz-Standardschriftart"/>
    <w:rsid w:val="007D6FC5"/>
  </w:style>
  <w:style w:type="character" w:customStyle="1" w:styleId="gd15mcfcktb">
    <w:name w:val="gd15mcfcktb"/>
    <w:basedOn w:val="Absatz-Standardschriftart"/>
    <w:rsid w:val="007D6FC5"/>
  </w:style>
  <w:style w:type="character" w:customStyle="1" w:styleId="gd15mcfceub">
    <w:name w:val="gd15mcfceub"/>
    <w:basedOn w:val="Absatz-Standardschriftart"/>
    <w:rsid w:val="007D6FC5"/>
  </w:style>
  <w:style w:type="character" w:customStyle="1" w:styleId="NichtaufgelsteErwhnung1">
    <w:name w:val="Nicht aufgelöste Erwähnung1"/>
    <w:basedOn w:val="Absatz-Standardschriftart"/>
    <w:uiPriority w:val="99"/>
    <w:semiHidden/>
    <w:rsid w:val="007D6FC5"/>
    <w:rPr>
      <w:color w:val="605E5C"/>
      <w:shd w:val="clear" w:color="auto" w:fill="E1DFDD"/>
    </w:rPr>
  </w:style>
  <w:style w:type="character" w:customStyle="1" w:styleId="textrun">
    <w:name w:val="textrun"/>
    <w:basedOn w:val="Absatz-Standardschriftart"/>
    <w:rsid w:val="007D6FC5"/>
  </w:style>
  <w:style w:type="character" w:customStyle="1" w:styleId="normaltextrun">
    <w:name w:val="normaltextrun"/>
    <w:basedOn w:val="Absatz-Standardschriftart"/>
    <w:rsid w:val="007D6FC5"/>
  </w:style>
  <w:style w:type="character" w:customStyle="1" w:styleId="eop">
    <w:name w:val="eop"/>
    <w:basedOn w:val="Absatz-Standardschriftart"/>
    <w:rsid w:val="007D6FC5"/>
  </w:style>
  <w:style w:type="character" w:customStyle="1" w:styleId="contextualspellingandgrammarerror">
    <w:name w:val="contextualspellingandgrammarerror"/>
    <w:basedOn w:val="Absatz-Standardschriftart"/>
    <w:rsid w:val="007D6FC5"/>
  </w:style>
  <w:style w:type="character" w:customStyle="1" w:styleId="spellingerror">
    <w:name w:val="spellingerror"/>
    <w:basedOn w:val="Absatz-Standardschriftart"/>
    <w:rsid w:val="007D6FC5"/>
  </w:style>
  <w:style w:type="character" w:customStyle="1" w:styleId="pagebreakblob">
    <w:name w:val="pagebreakblob"/>
    <w:basedOn w:val="Absatz-Standardschriftart"/>
    <w:rsid w:val="007D6FC5"/>
  </w:style>
  <w:style w:type="character" w:customStyle="1" w:styleId="pagebreakborderspan">
    <w:name w:val="pagebreakborderspan"/>
    <w:basedOn w:val="Absatz-Standardschriftart"/>
    <w:rsid w:val="007D6FC5"/>
  </w:style>
  <w:style w:type="character" w:customStyle="1" w:styleId="pagebreaktextspan">
    <w:name w:val="pagebreaktextspan"/>
    <w:basedOn w:val="Absatz-Standardschriftart"/>
    <w:rsid w:val="007D6FC5"/>
  </w:style>
  <w:style w:type="character" w:customStyle="1" w:styleId="contentcontrol">
    <w:name w:val="contentcontrol"/>
    <w:basedOn w:val="Absatz-Standardschriftart"/>
    <w:rsid w:val="007D6FC5"/>
  </w:style>
  <w:style w:type="character" w:customStyle="1" w:styleId="contentcontrolboundarysink">
    <w:name w:val="contentcontrolboundarysink"/>
    <w:basedOn w:val="Absatz-Standardschriftart"/>
    <w:rsid w:val="007D6FC5"/>
  </w:style>
  <w:style w:type="character" w:customStyle="1" w:styleId="fieldrange">
    <w:name w:val="fieldrange"/>
    <w:basedOn w:val="Absatz-Standardschriftart"/>
    <w:rsid w:val="007D6FC5"/>
  </w:style>
  <w:style w:type="character" w:customStyle="1" w:styleId="mathequationcontainer">
    <w:name w:val="mathequationcontainer"/>
    <w:basedOn w:val="Absatz-Standardschriftart"/>
    <w:rsid w:val="007D6FC5"/>
  </w:style>
  <w:style w:type="character" w:customStyle="1" w:styleId="mathspan">
    <w:name w:val="mathspan"/>
    <w:basedOn w:val="Absatz-Standardschriftart"/>
    <w:rsid w:val="007D6FC5"/>
  </w:style>
  <w:style w:type="character" w:customStyle="1" w:styleId="trackchangetextdeletionmarker">
    <w:name w:val="trackchangetextdeletionmarker"/>
    <w:basedOn w:val="Absatz-Standardschriftart"/>
    <w:rsid w:val="007D6FC5"/>
  </w:style>
  <w:style w:type="character" w:customStyle="1" w:styleId="wacimagecontainer">
    <w:name w:val="wacimagecontainer"/>
    <w:basedOn w:val="Absatz-Standardschriftart"/>
    <w:rsid w:val="007D6FC5"/>
  </w:style>
  <w:style w:type="character" w:customStyle="1" w:styleId="wacimageplaceholder">
    <w:name w:val="wacimageplaceholder"/>
    <w:basedOn w:val="Absatz-Standardschriftart"/>
    <w:rsid w:val="007D6FC5"/>
  </w:style>
  <w:style w:type="character" w:customStyle="1" w:styleId="wacprogress">
    <w:name w:val="wacprogress"/>
    <w:basedOn w:val="Absatz-Standardschriftart"/>
    <w:rsid w:val="007D6FC5"/>
  </w:style>
  <w:style w:type="character" w:customStyle="1" w:styleId="wacimageplaceholderfiller">
    <w:name w:val="wacimageplaceholderfiller"/>
    <w:basedOn w:val="Absatz-Standardschriftart"/>
    <w:rsid w:val="007D6FC5"/>
  </w:style>
  <w:style w:type="character" w:customStyle="1" w:styleId="gnkrckgcgsb">
    <w:name w:val="gnkrckgcgsb"/>
    <w:basedOn w:val="Absatz-Standardschriftart"/>
    <w:rsid w:val="007D6FC5"/>
  </w:style>
  <w:style w:type="character" w:customStyle="1" w:styleId="cf01">
    <w:name w:val="cf01"/>
    <w:basedOn w:val="Absatz-Standardschriftart"/>
    <w:rsid w:val="007D6FC5"/>
    <w:rPr>
      <w:rFonts w:ascii="Segoe UI" w:hAnsi="Segoe UI" w:cs="Segoe UI" w:hint="default"/>
      <w:sz w:val="18"/>
      <w:szCs w:val="18"/>
    </w:rPr>
  </w:style>
  <w:style w:type="character" w:customStyle="1" w:styleId="c-bibliographic-informationvalue">
    <w:name w:val="c-bibliographic-information__value"/>
    <w:basedOn w:val="Absatz-Standardschriftart"/>
    <w:rsid w:val="007D6FC5"/>
  </w:style>
  <w:style w:type="character" w:customStyle="1" w:styleId="cf11">
    <w:name w:val="cf11"/>
    <w:basedOn w:val="Absatz-Standardschriftart"/>
    <w:rsid w:val="007D6FC5"/>
    <w:rPr>
      <w:rFonts w:ascii="Segoe UI" w:hAnsi="Segoe UI" w:cs="Segoe UI" w:hint="default"/>
      <w:i/>
      <w:iCs/>
      <w:sz w:val="18"/>
      <w:szCs w:val="18"/>
    </w:rPr>
  </w:style>
  <w:style w:type="table" w:styleId="Tabellenraster">
    <w:name w:val="Table Grid"/>
    <w:basedOn w:val="NormaleTabelle"/>
    <w:uiPriority w:val="39"/>
    <w:rsid w:val="007D6FC5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77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9</Words>
  <Characters>4597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09T09:09:00Z</dcterms:created>
  <dcterms:modified xsi:type="dcterms:W3CDTF">2024-07-09T09:20:00Z</dcterms:modified>
</cp:coreProperties>
</file>